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B9FBC" w14:textId="77777777" w:rsidR="002570B8" w:rsidRDefault="002570B8" w:rsidP="002570B8">
      <w:pPr>
        <w:spacing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noProof/>
        </w:rPr>
        <w:drawing>
          <wp:inline distT="0" distB="0" distL="0" distR="0" wp14:anchorId="276BB655" wp14:editId="6A3E95D8">
            <wp:extent cx="5939155" cy="4794637"/>
            <wp:effectExtent l="0" t="0" r="4445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F9396D">
        <w:rPr>
          <w:rFonts w:cstheme="minorHAnsi"/>
          <w:lang w:val="en-GB"/>
        </w:rPr>
        <w:br/>
      </w:r>
      <w:r>
        <w:rPr>
          <w:rFonts w:cstheme="minorHAnsi"/>
          <w:sz w:val="20"/>
          <w:szCs w:val="20"/>
          <w:lang w:val="en-GB"/>
        </w:rPr>
        <w:t>Fig</w:t>
      </w:r>
      <w:r w:rsidRPr="00F9396D">
        <w:rPr>
          <w:rFonts w:cstheme="minorHAnsi"/>
          <w:sz w:val="20"/>
          <w:szCs w:val="20"/>
          <w:lang w:val="en-GB"/>
        </w:rPr>
        <w:t xml:space="preserve"> 1. Percentage of participants in India and Indonesia, indicating negative attitudes on the EMIC-CSS. The percentage</w:t>
      </w:r>
      <w:r>
        <w:rPr>
          <w:rFonts w:cstheme="minorHAnsi"/>
          <w:sz w:val="20"/>
          <w:szCs w:val="20"/>
          <w:lang w:val="en-GB"/>
        </w:rPr>
        <w:t>s</w:t>
      </w:r>
      <w:r w:rsidRPr="00F9396D">
        <w:rPr>
          <w:rFonts w:cstheme="minorHAnsi"/>
          <w:sz w:val="20"/>
          <w:szCs w:val="20"/>
          <w:lang w:val="en-GB"/>
        </w:rPr>
        <w:t xml:space="preserve"> are displayed as percentage of participants who answered “yes” on each question, out of all participants.</w:t>
      </w:r>
    </w:p>
    <w:p w14:paraId="363A597C" w14:textId="77777777" w:rsidR="002570B8" w:rsidRPr="00F9396D" w:rsidRDefault="002570B8" w:rsidP="002570B8">
      <w:pPr>
        <w:spacing w:line="240" w:lineRule="auto"/>
        <w:rPr>
          <w:rFonts w:cstheme="minorHAnsi"/>
          <w:sz w:val="20"/>
          <w:szCs w:val="20"/>
          <w:lang w:val="en-GB"/>
        </w:rPr>
      </w:pPr>
      <w:r>
        <w:rPr>
          <w:lang w:val="en-GB"/>
        </w:rPr>
        <w:lastRenderedPageBreak/>
        <w:br/>
      </w:r>
      <w:r>
        <w:rPr>
          <w:rFonts w:cstheme="minorHAnsi"/>
          <w:noProof/>
          <w:sz w:val="20"/>
          <w:szCs w:val="20"/>
          <w:lang w:val="en-GB"/>
        </w:rPr>
        <w:drawing>
          <wp:inline distT="0" distB="0" distL="0" distR="0" wp14:anchorId="2CEE9E99" wp14:editId="594719F0">
            <wp:extent cx="5486400" cy="3649649"/>
            <wp:effectExtent l="0" t="0" r="0" b="825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cstheme="minorHAnsi"/>
          <w:sz w:val="20"/>
          <w:szCs w:val="20"/>
          <w:lang w:val="en-GB"/>
        </w:rPr>
        <w:br/>
        <w:t>Fig</w:t>
      </w:r>
      <w:r w:rsidRPr="00F9396D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2.</w:t>
      </w:r>
      <w:r w:rsidRPr="00F9396D">
        <w:rPr>
          <w:rFonts w:cstheme="minorHAnsi"/>
          <w:sz w:val="20"/>
          <w:szCs w:val="20"/>
          <w:lang w:val="en-GB"/>
        </w:rPr>
        <w:t xml:space="preserve"> Percentage of participants in India and Indonesia, indicating negative attitudes on the </w:t>
      </w:r>
      <w:r>
        <w:rPr>
          <w:rFonts w:cstheme="minorHAnsi"/>
          <w:sz w:val="20"/>
          <w:szCs w:val="20"/>
          <w:lang w:val="en-GB"/>
        </w:rPr>
        <w:t>SDS</w:t>
      </w:r>
      <w:r w:rsidRPr="00F9396D">
        <w:rPr>
          <w:rFonts w:cstheme="minorHAnsi"/>
          <w:sz w:val="20"/>
          <w:szCs w:val="20"/>
          <w:lang w:val="en-GB"/>
        </w:rPr>
        <w:t>. The percentage</w:t>
      </w:r>
      <w:r>
        <w:rPr>
          <w:rFonts w:cstheme="minorHAnsi"/>
          <w:sz w:val="20"/>
          <w:szCs w:val="20"/>
          <w:lang w:val="en-GB"/>
        </w:rPr>
        <w:t>s</w:t>
      </w:r>
      <w:r w:rsidRPr="00F9396D">
        <w:rPr>
          <w:rFonts w:cstheme="minorHAnsi"/>
          <w:sz w:val="20"/>
          <w:szCs w:val="20"/>
          <w:lang w:val="en-GB"/>
        </w:rPr>
        <w:t xml:space="preserve"> are displayed as percentage of participants who answered “</w:t>
      </w:r>
      <w:r>
        <w:rPr>
          <w:rFonts w:cstheme="minorHAnsi"/>
          <w:sz w:val="20"/>
          <w:szCs w:val="20"/>
          <w:lang w:val="en-GB"/>
        </w:rPr>
        <w:t>definitely not willing</w:t>
      </w:r>
      <w:r w:rsidRPr="00F9396D">
        <w:rPr>
          <w:rFonts w:cstheme="minorHAnsi"/>
          <w:sz w:val="20"/>
          <w:szCs w:val="20"/>
          <w:lang w:val="en-GB"/>
        </w:rPr>
        <w:t>”</w:t>
      </w:r>
      <w:r>
        <w:rPr>
          <w:rFonts w:cstheme="minorHAnsi"/>
          <w:sz w:val="20"/>
          <w:szCs w:val="20"/>
          <w:lang w:val="en-GB"/>
        </w:rPr>
        <w:t xml:space="preserve"> or “probably not willing”</w:t>
      </w:r>
      <w:r w:rsidRPr="00F9396D">
        <w:rPr>
          <w:rFonts w:cstheme="minorHAnsi"/>
          <w:sz w:val="20"/>
          <w:szCs w:val="20"/>
          <w:lang w:val="en-GB"/>
        </w:rPr>
        <w:t xml:space="preserve"> on each question, out of all participants.</w:t>
      </w:r>
    </w:p>
    <w:p w14:paraId="10F7722D" w14:textId="7787B9C4" w:rsidR="00193775" w:rsidRPr="002570B8" w:rsidRDefault="00193775">
      <w:pPr>
        <w:rPr>
          <w:lang w:val="en-GB"/>
        </w:rPr>
      </w:pPr>
    </w:p>
    <w:sectPr w:rsidR="00193775" w:rsidRPr="002570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0B8"/>
    <w:rsid w:val="00193775"/>
    <w:rsid w:val="002570B8"/>
    <w:rsid w:val="00FA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81F82"/>
  <w15:chartTrackingRefBased/>
  <w15:docId w15:val="{12C01CCC-9741-4327-891C-60F184C0A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100"/>
              <a:t>Percentage</a:t>
            </a:r>
            <a:r>
              <a:rPr lang="en-GB" sz="1100" baseline="0"/>
              <a:t> of participants indicating negative attitudes on the </a:t>
            </a:r>
            <a:r>
              <a:rPr lang="en-GB" sz="1100"/>
              <a:t>EMIC-CSS (community stigma),</a:t>
            </a:r>
            <a:r>
              <a:rPr lang="en-GB" sz="1100" baseline="0"/>
              <a:t> as</a:t>
            </a:r>
            <a:r>
              <a:rPr lang="en-GB" sz="1100"/>
              <a:t> percentage of all respon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donesia (n=1039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6</c:f>
              <c:strCache>
                <c:ptCount val="15"/>
                <c:pt idx="0">
                  <c:v>Think less of yourself if a family member has leprosy</c:v>
                </c:pt>
                <c:pt idx="1">
                  <c:v>Community think less of the family of a person with leprosy</c:v>
                </c:pt>
                <c:pt idx="2">
                  <c:v>Refuse to visit the home of a person affected by leprosy</c:v>
                </c:pt>
                <c:pt idx="3">
                  <c:v>Knowing that someone has leprosy has an adverse effect on others</c:v>
                </c:pt>
                <c:pt idx="4">
                  <c:v>Think less of a person with leprosy</c:v>
                </c:pt>
                <c:pt idx="5">
                  <c:v>Cause a problem for a relative to get married</c:v>
                </c:pt>
                <c:pt idx="6">
                  <c:v>Cause problems for the family</c:v>
                </c:pt>
                <c:pt idx="7">
                  <c:v>Cause difficulty for a person to find work</c:v>
                </c:pt>
                <c:pt idx="8">
                  <c:v>Cause problems in an ongoing marriage</c:v>
                </c:pt>
                <c:pt idx="9">
                  <c:v>Concern about disclosure if a family member had leprosy</c:v>
                </c:pt>
                <c:pt idx="10">
                  <c:v>Try to keep other from knowing one has leprosy</c:v>
                </c:pt>
                <c:pt idx="11">
                  <c:v>Dislike buying food from a person affected by leprosy</c:v>
                </c:pt>
                <c:pt idx="12">
                  <c:v>Cause shame or embarrassment in the community</c:v>
                </c:pt>
                <c:pt idx="13">
                  <c:v>Avoid a person affected by leprosy</c:v>
                </c:pt>
                <c:pt idx="14">
                  <c:v>Problem for a person to get married</c:v>
                </c:pt>
              </c:strCache>
            </c:strRef>
          </c:cat>
          <c:val>
            <c:numRef>
              <c:f>Sheet1!$B$2:$B$16</c:f>
              <c:numCache>
                <c:formatCode>0%</c:formatCode>
                <c:ptCount val="15"/>
                <c:pt idx="0">
                  <c:v>0.27911453320500479</c:v>
                </c:pt>
                <c:pt idx="1">
                  <c:v>0.29547641963426374</c:v>
                </c:pt>
                <c:pt idx="2">
                  <c:v>0.29577498743604441</c:v>
                </c:pt>
                <c:pt idx="3">
                  <c:v>0.3128007699711261</c:v>
                </c:pt>
                <c:pt idx="4">
                  <c:v>0.39557266602502406</c:v>
                </c:pt>
                <c:pt idx="5">
                  <c:v>0.42829643888354185</c:v>
                </c:pt>
                <c:pt idx="6">
                  <c:v>0.38209817131857554</c:v>
                </c:pt>
                <c:pt idx="7">
                  <c:v>0.45813282001924927</c:v>
                </c:pt>
                <c:pt idx="8">
                  <c:v>0.38594802694898939</c:v>
                </c:pt>
                <c:pt idx="9">
                  <c:v>0.49193425516813394</c:v>
                </c:pt>
                <c:pt idx="10">
                  <c:v>0.55149181905678535</c:v>
                </c:pt>
                <c:pt idx="11">
                  <c:v>0.63969356929461962</c:v>
                </c:pt>
                <c:pt idx="12">
                  <c:v>0.59576515880654479</c:v>
                </c:pt>
                <c:pt idx="13">
                  <c:v>0.37536092396535131</c:v>
                </c:pt>
                <c:pt idx="14">
                  <c:v>0.596727622714148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2B-41CB-93E8-A24B538F450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ndia (n=867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6</c:f>
              <c:strCache>
                <c:ptCount val="15"/>
                <c:pt idx="0">
                  <c:v>Think less of yourself if a family member has leprosy</c:v>
                </c:pt>
                <c:pt idx="1">
                  <c:v>Community think less of the family of a person with leprosy</c:v>
                </c:pt>
                <c:pt idx="2">
                  <c:v>Refuse to visit the home of a person affected by leprosy</c:v>
                </c:pt>
                <c:pt idx="3">
                  <c:v>Knowing that someone has leprosy has an adverse effect on others</c:v>
                </c:pt>
                <c:pt idx="4">
                  <c:v>Think less of a person with leprosy</c:v>
                </c:pt>
                <c:pt idx="5">
                  <c:v>Cause a problem for a relative to get married</c:v>
                </c:pt>
                <c:pt idx="6">
                  <c:v>Cause problems for the family</c:v>
                </c:pt>
                <c:pt idx="7">
                  <c:v>Cause difficulty for a person to find work</c:v>
                </c:pt>
                <c:pt idx="8">
                  <c:v>Cause problems in an ongoing marriage</c:v>
                </c:pt>
                <c:pt idx="9">
                  <c:v>Concern about disclosure if a family member had leprosy</c:v>
                </c:pt>
                <c:pt idx="10">
                  <c:v>Try to keep other from knowing one has leprosy</c:v>
                </c:pt>
                <c:pt idx="11">
                  <c:v>Dislike buying food from a person affected by leprosy</c:v>
                </c:pt>
                <c:pt idx="12">
                  <c:v>Cause shame or embarrassment in the community</c:v>
                </c:pt>
                <c:pt idx="13">
                  <c:v>Avoid a person affected by leprosy</c:v>
                </c:pt>
                <c:pt idx="14">
                  <c:v>Problem for a person to get married</c:v>
                </c:pt>
              </c:strCache>
            </c:strRef>
          </c:cat>
          <c:val>
            <c:numRef>
              <c:f>Sheet1!$C$2:$C$16</c:f>
              <c:numCache>
                <c:formatCode>0%</c:formatCode>
                <c:ptCount val="15"/>
                <c:pt idx="0">
                  <c:v>0.23990772779700115</c:v>
                </c:pt>
                <c:pt idx="1">
                  <c:v>0.3091118800461361</c:v>
                </c:pt>
                <c:pt idx="2">
                  <c:v>0.37600922722029989</c:v>
                </c:pt>
                <c:pt idx="3">
                  <c:v>0.38869665513264129</c:v>
                </c:pt>
                <c:pt idx="4">
                  <c:v>0.33679354094579006</c:v>
                </c:pt>
                <c:pt idx="5">
                  <c:v>0.33794694348327564</c:v>
                </c:pt>
                <c:pt idx="6">
                  <c:v>0.46366782006920415</c:v>
                </c:pt>
                <c:pt idx="7">
                  <c:v>0.40138408304498269</c:v>
                </c:pt>
                <c:pt idx="8">
                  <c:v>0.49711649365628602</c:v>
                </c:pt>
                <c:pt idx="9">
                  <c:v>0.46597462514417531</c:v>
                </c:pt>
                <c:pt idx="10">
                  <c:v>0.46020761245674741</c:v>
                </c:pt>
                <c:pt idx="11">
                  <c:v>0.38754325259515571</c:v>
                </c:pt>
                <c:pt idx="12">
                  <c:v>0.49250288350634369</c:v>
                </c:pt>
                <c:pt idx="13">
                  <c:v>0.74625144175317182</c:v>
                </c:pt>
                <c:pt idx="14">
                  <c:v>0.754325259515570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2B-41CB-93E8-A24B538F450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"/>
        <c:axId val="397648216"/>
        <c:axId val="690417832"/>
      </c:barChart>
      <c:catAx>
        <c:axId val="3976482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0417832"/>
        <c:crosses val="autoZero"/>
        <c:auto val="1"/>
        <c:lblAlgn val="ctr"/>
        <c:lblOffset val="100"/>
        <c:noMultiLvlLbl val="0"/>
      </c:catAx>
      <c:valAx>
        <c:axId val="6904178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7648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50" b="0" i="0" baseline="0">
                <a:effectLst/>
              </a:rPr>
              <a:t>Percentage of participants indicating negative attitudes on the SDS (social distance), as percentage of all responses</a:t>
            </a:r>
            <a:endParaRPr lang="en-GB" sz="105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donesia (n=1038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Having an affected person as a neighbour</c:v>
                </c:pt>
                <c:pt idx="1">
                  <c:v>Having an affected person for a job working for a friend of yours</c:v>
                </c:pt>
                <c:pt idx="2">
                  <c:v>Being a worker on the same job as an affected person</c:v>
                </c:pt>
                <c:pt idx="3">
                  <c:v>Renting a room in your home to an affected person</c:v>
                </c:pt>
                <c:pt idx="4">
                  <c:v>Introducing an affected person to a young woman you are friendly with </c:v>
                </c:pt>
                <c:pt idx="5">
                  <c:v>Having an affected person as caretaker of your children for a couple of hours</c:v>
                </c:pt>
                <c:pt idx="6">
                  <c:v>Having one of your children marry an affected person</c:v>
                </c:pt>
              </c:strCache>
            </c:strRef>
          </c:cat>
          <c:val>
            <c:numRef>
              <c:f>Sheet1!$B$2:$B$8</c:f>
              <c:numCache>
                <c:formatCode>0%</c:formatCode>
                <c:ptCount val="7"/>
                <c:pt idx="0">
                  <c:v>0.14065510597302505</c:v>
                </c:pt>
                <c:pt idx="1">
                  <c:v>0.2119460500963391</c:v>
                </c:pt>
                <c:pt idx="2">
                  <c:v>0.2947976878612717</c:v>
                </c:pt>
                <c:pt idx="3">
                  <c:v>0.38342967244701348</c:v>
                </c:pt>
                <c:pt idx="4">
                  <c:v>0.42196531791907516</c:v>
                </c:pt>
                <c:pt idx="5">
                  <c:v>0.51926782273603078</c:v>
                </c:pt>
                <c:pt idx="6">
                  <c:v>0.655105973025048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94-48B4-B3B2-CE808FDF5CC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India (n=867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Having an affected person as a neighbour</c:v>
                </c:pt>
                <c:pt idx="1">
                  <c:v>Having an affected person for a job working for a friend of yours</c:v>
                </c:pt>
                <c:pt idx="2">
                  <c:v>Being a worker on the same job as an affected person</c:v>
                </c:pt>
                <c:pt idx="3">
                  <c:v>Renting a room in your home to an affected person</c:v>
                </c:pt>
                <c:pt idx="4">
                  <c:v>Introducing an affected person to a young woman you are friendly with </c:v>
                </c:pt>
                <c:pt idx="5">
                  <c:v>Having an affected person as caretaker of your children for a couple of hours</c:v>
                </c:pt>
                <c:pt idx="6">
                  <c:v>Having one of your children marry an affected person</c:v>
                </c:pt>
              </c:strCache>
            </c:strRef>
          </c:cat>
          <c:val>
            <c:numRef>
              <c:f>Sheet1!$C$2:$C$8</c:f>
              <c:numCache>
                <c:formatCode>0%</c:formatCode>
                <c:ptCount val="7"/>
                <c:pt idx="0">
                  <c:v>0.16147635524798154</c:v>
                </c:pt>
                <c:pt idx="1">
                  <c:v>0.16955017301038061</c:v>
                </c:pt>
                <c:pt idx="2">
                  <c:v>0.21453287197231835</c:v>
                </c:pt>
                <c:pt idx="3">
                  <c:v>0.20876585928489041</c:v>
                </c:pt>
                <c:pt idx="4">
                  <c:v>0.26874279123414069</c:v>
                </c:pt>
                <c:pt idx="5">
                  <c:v>0.44867358708189159</c:v>
                </c:pt>
                <c:pt idx="6">
                  <c:v>0.708189158016147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94-48B4-B3B2-CE808FDF5CC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"/>
        <c:axId val="399364664"/>
        <c:axId val="399364336"/>
      </c:barChart>
      <c:catAx>
        <c:axId val="3993646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9364336"/>
        <c:crosses val="autoZero"/>
        <c:auto val="1"/>
        <c:lblAlgn val="ctr"/>
        <c:lblOffset val="100"/>
        <c:noMultiLvlLbl val="0"/>
      </c:catAx>
      <c:valAx>
        <c:axId val="399364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9364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’t Noordende</dc:creator>
  <cp:keywords/>
  <dc:description/>
  <cp:lastModifiedBy>Anna van ’t Noordende</cp:lastModifiedBy>
  <cp:revision>2</cp:revision>
  <dcterms:created xsi:type="dcterms:W3CDTF">2020-12-22T09:44:00Z</dcterms:created>
  <dcterms:modified xsi:type="dcterms:W3CDTF">2020-12-22T09:44:00Z</dcterms:modified>
</cp:coreProperties>
</file>